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sz w:val="32"/>
          <w:szCs w:val="40"/>
        </w:rPr>
      </w:pPr>
      <w:r>
        <w:rPr>
          <w:rFonts w:hint="eastAsia" w:ascii="Times New Roman" w:hAnsi="Times New Roman" w:cs="Times New Roman"/>
          <w:sz w:val="32"/>
          <w:szCs w:val="40"/>
          <w:lang w:val="en-US" w:eastAsia="zh-CN"/>
        </w:rPr>
        <w:t xml:space="preserve">Table S5: </w:t>
      </w:r>
      <w:r>
        <w:rPr>
          <w:rFonts w:hint="default" w:ascii="Times New Roman" w:hAnsi="Times New Roman" w:cs="Times New Roman"/>
          <w:sz w:val="32"/>
          <w:szCs w:val="40"/>
        </w:rPr>
        <w:t>Screen</w:t>
      </w:r>
      <w:bookmarkStart w:id="0" w:name="_GoBack"/>
      <w:bookmarkEnd w:id="0"/>
      <w:r>
        <w:rPr>
          <w:rFonts w:hint="default" w:ascii="Times New Roman" w:hAnsi="Times New Roman" w:cs="Times New Roman"/>
          <w:sz w:val="32"/>
          <w:szCs w:val="40"/>
        </w:rPr>
        <w:t xml:space="preserve">ing of differential flora and differential metabolites ( </w:t>
      </w:r>
      <w:r>
        <w:rPr>
          <w:rFonts w:hint="eastAsia" w:ascii="Times New Roman" w:hAnsi="Times New Roman" w:cs="Times New Roman"/>
          <w:sz w:val="32"/>
          <w:szCs w:val="40"/>
          <w:lang w:val="en-US" w:eastAsia="zh-CN"/>
        </w:rPr>
        <w:t>M</w:t>
      </w:r>
      <w:r>
        <w:rPr>
          <w:rFonts w:hint="default" w:ascii="Times New Roman" w:hAnsi="Times New Roman" w:cs="Times New Roman"/>
          <w:sz w:val="32"/>
          <w:szCs w:val="40"/>
        </w:rPr>
        <w:t xml:space="preserve">odel VS </w:t>
      </w:r>
      <w:r>
        <w:rPr>
          <w:rFonts w:hint="eastAsia" w:ascii="Times New Roman" w:hAnsi="Times New Roman" w:cs="Times New Roman"/>
          <w:sz w:val="32"/>
          <w:szCs w:val="40"/>
          <w:lang w:val="en-US" w:eastAsia="zh-CN"/>
        </w:rPr>
        <w:t>C</w:t>
      </w:r>
      <w:r>
        <w:rPr>
          <w:rFonts w:hint="default" w:ascii="Times New Roman" w:hAnsi="Times New Roman" w:cs="Times New Roman"/>
          <w:sz w:val="32"/>
          <w:szCs w:val="40"/>
        </w:rPr>
        <w:t>ontrol )</w:t>
      </w:r>
    </w:p>
    <w:tbl>
      <w:tblPr>
        <w:tblStyle w:val="2"/>
        <w:tblW w:w="1417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3"/>
        <w:gridCol w:w="833"/>
        <w:gridCol w:w="833"/>
        <w:gridCol w:w="833"/>
        <w:gridCol w:w="833"/>
        <w:gridCol w:w="833"/>
        <w:gridCol w:w="833"/>
        <w:gridCol w:w="833"/>
        <w:gridCol w:w="833"/>
        <w:gridCol w:w="833"/>
        <w:gridCol w:w="833"/>
        <w:gridCol w:w="833"/>
        <w:gridCol w:w="833"/>
        <w:gridCol w:w="833"/>
        <w:gridCol w:w="833"/>
        <w:gridCol w:w="833"/>
        <w:gridCol w:w="84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D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erococc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chnospiraceae_NK4A136_group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tabacter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t_metagenom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tyricicocc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ibbella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ctobacill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ubosiella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ndidatus_Arthromit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chnoanaerobaculum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pillibacter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ptococc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ultured_Acidimicrobidae_bacterium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ophil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terococcus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_dehydrothromboxane b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0659949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857142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14720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280542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252828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5982887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285714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095238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689288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009919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6666666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881313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0106818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009919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7486060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142857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24_dihydroxyvitamin d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9821969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476190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450243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677688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007727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6602540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04761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5714285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785576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287156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3809523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857575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8354679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287156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7067070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3_dimercaptosuccinic acid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3474191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380952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015896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917507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659949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8354679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333333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5714285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330433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371301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1428571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067070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2478609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371301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1916919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380952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_amino_1_phenylethanol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0240959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428571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72875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677688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264696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3611096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04761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1904761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061291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554472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9523809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30030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5363235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554472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2276565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57142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_amino_9h_pyrido[2,3_b]indol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4252828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285714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40117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068221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043333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2478609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809523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2380952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054717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009919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904761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078939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8354679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009919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550979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714285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_aminophenol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09080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2380952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2294403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0314653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7905050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239304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6666666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095238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2426720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4554472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190476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030030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735026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4554472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09080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8095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_arachidonoylglycerol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1438585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95238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655150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979115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426717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6602540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190476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1428571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785576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193090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3809523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671818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8354679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193090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1497929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'_deoxycytidine 5'_monophosphat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8264696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428571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679683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102331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450454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8354679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333333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7142857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971577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465367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9523809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857575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6602540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465367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2695555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90476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'_o_methyladenosin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6229090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428571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933657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773407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84570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3611096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190476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1904761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33700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103985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4285714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833838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1858957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103985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94612474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_pyrrolidinone, 1_methyl_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1438585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666666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245336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342150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648080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7735026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142857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1904761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42014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554472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3809523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905050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1239304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554472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9881313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42857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h_imidazo(4,5_f)quinoline, 2_amino_3_methyl_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031464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904761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2655150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3951618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9821969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354679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095238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142857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0151005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6376261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571428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0240959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478609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6376261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252828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0476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_hydroxyphenylacetic acid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9881313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333333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630616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129829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450454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6602540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04761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6190476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468290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737643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7142857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474191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2478609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737643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2335909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190476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6_dinitro_o_cresol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2276565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714285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196269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129829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84570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6602540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904761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3333333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192575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193090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1904761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05520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8354679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193090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9521666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952380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,7,3',4',5'_pentahydroxyflavon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2276565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666666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450243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766794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869444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8354679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95238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2380952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013147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554472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4761904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264696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2478609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554472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0719292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952380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(s),14(r)_lipoxin b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784570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95238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835523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526975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414848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2478609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04761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3809523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061291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287156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6666666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857575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6602540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287156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4671818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619047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,8_dihydroneopterin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7486060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190476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220802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068221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05520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6602540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428571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6666666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013147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554472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9523809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683686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2478609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554472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6347777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428571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a_Ala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7067070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095238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630616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431256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869444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1858957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476190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90476190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054717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737643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0476190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126414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1239304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737643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7126414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09523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iol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6707424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285714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835523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917507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671818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2478609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95238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288863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915854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1904761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671818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6602540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915854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275489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09523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achidonic acid (peroxide free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7067070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714285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245336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129829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450454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6602540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428571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8571428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330433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737643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9523809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869444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8354679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737643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7126414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8095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zelaic acid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7905050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04761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220802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732683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288434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8354679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04761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9523809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192575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004959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7142857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30030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5982887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004959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0778636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76190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tyl alcohol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3833838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190476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269870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828402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833838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2478609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95238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4285714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785576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193090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1428571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462323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8354679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193090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8683686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8095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beta._muricholic acid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671818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6666666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3138564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3951618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9881313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487165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1428571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761904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2247293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1826748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619047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2695555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611096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1826748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288434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714285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lirubin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624343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6666666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072875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8800904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4252828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487165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1428571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142857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6288863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2737643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04761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3474191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363235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2737643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636212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142857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tin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84570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90476190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91572911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6376261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9462323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982887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8571428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333333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488186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4554472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666666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1857575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611096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4554472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881313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09523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mptothecin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0659949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571428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089497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1639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84570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8354679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95238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6666666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426720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64853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7142857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648080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6602540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64853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8683686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666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ysin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0240959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428571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523844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951618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462323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5982887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333333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7142857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833720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465367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4761904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659949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0106818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465367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7067070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90476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anazin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6229090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238095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47477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102331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217222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6602540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428571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90476190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695862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559432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904761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252828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8354679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559432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3474191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76190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cloat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1857575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190476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572911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739296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30030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9487165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190476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6666666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061291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64357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067070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1239304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64357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9881313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23809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pson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1857575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95238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294403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40375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84570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6602540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714285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904761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833720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826748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6190476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659949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8354679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826748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1916919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oxypeganin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264696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3333333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91572911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122554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3474191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611096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1428571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190476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7157579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4554472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761904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3474191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487165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4554472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881313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90476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l_a_hydroxybutyric acid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305520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857142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343471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526975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450454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8354679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95238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5714285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88186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554472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3809523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450454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5982887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554472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030030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28571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L_isoleucin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5031464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857142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499310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951618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043333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7735026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380952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95238095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695862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376261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1904761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671818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1239304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376261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4252828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3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decanedioic acid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1497929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428571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835523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068221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264696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6602540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571428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9523809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151005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915854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6666666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276565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2478609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915854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0359646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90476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metin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550979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380952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966828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006613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078939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8354679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428571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8095238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42014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371301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486060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6602540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371301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275489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33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inephrin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784570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714285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679683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40375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636212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6602540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571428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6190476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695862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465367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904761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067070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8354679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465367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7905050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76190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thyl 3_indoleacetat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636212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095238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3138564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9102331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8264696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611096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4285714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809523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3833720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5465367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619047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9102676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363235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5465367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671818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809523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nfluramin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1497929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523809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32757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883397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05520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6602540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904761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372003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099025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1904761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905050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2478609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099025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6766767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857142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utamid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92217222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333333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064963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1639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81010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2478609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190476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6190476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468290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559432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095238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636212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8354679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559432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784570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76190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ranylgeranyl pyrophosphat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3114545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761904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114030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862512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893181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3611096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333333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0476190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978151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188130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1904761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636212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0106818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188130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2695555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809523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misin c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5450454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285714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860056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705186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462323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7735026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904761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7142857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875290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64357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1428571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50979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1239304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64357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030030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80952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liotrin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509080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285714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835523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766794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869444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8354679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571428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151005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554472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2380952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869444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6602540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554472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5928787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380952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xadecanedioic acid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648080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8095238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4704217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6979115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4671818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735026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4761904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714285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0330433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2737643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857142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550979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239304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2737643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497929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761904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moplantaginin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7486060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428571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245336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828402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264696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8354679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190476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9523809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606148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737643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659949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6602540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737643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1916919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142857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perzine b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7067070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809523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450243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917507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462323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2478609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571428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1904761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875290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554472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9523809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869444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8354679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554472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8324040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8095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droxyphenyllactic acid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305520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95238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655150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1639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240959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8354679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809523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3809523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151005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103985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1904761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229090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2478609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103985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5869444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428571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oxanthin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9462323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04761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909124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102331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659949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8354679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857142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2380952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971577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826748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904761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84570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2478609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826748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1497929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952380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ole_3_pyruvic acid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6229090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238095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47477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102331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217222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6602540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428571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90476190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695862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559432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904761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252828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8354679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559432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3474191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76190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osine 5'_monophosphat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305520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95238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499310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499477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031464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8354679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333333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1428571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247293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376261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3809523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414848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6602540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376261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1857575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857142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_abrin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4252828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285714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368004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800904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288434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5363235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571428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109435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826748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7619047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881313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9487165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826748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8264696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80952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vorphanol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509080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285714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835523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766794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869444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8354679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571428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151005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554472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2380952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869444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6602540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554472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5928787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380952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thocholic acid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067070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1904761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2655150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3951618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2636212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106818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6190476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8564578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2737643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190476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0659949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354679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2737643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078939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09523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belanidin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2695555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04761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220802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917507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462323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2478609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809523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7142857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151005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554472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4761904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078939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6602540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554472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8743030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619047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ichrom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4252828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333333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909124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40375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450454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8354679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571428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3809523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833720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826748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1428571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276565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5982887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826748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4312171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28571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roxyprogesterone 17_acetat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1078939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04761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064963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917507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671818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2478609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714285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4761904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013147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915854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6666666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462323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8354679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915854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2335909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38095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ribuzin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450454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6190476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9163098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51639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5869444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106818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92857142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904761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2426720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6371301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428571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0240959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982887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6371301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683686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666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_acetyl_l_phenylalanin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9462323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428571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015896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376261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426717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8354679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428571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4285714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061291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103985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3809523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426717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6602540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103985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8264696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047619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oabietic acid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8683686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809523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450243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068221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264696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6602540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95238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1904761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013147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915854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904761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671818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8354679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915854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5150151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76190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ohesperidos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8264696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333333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47477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314653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438585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2478609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190476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3809523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426720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64853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9523809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857575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6602540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64853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1497929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90476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cotinat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1857575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666666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655150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677688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240959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8354679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95238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2380952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061291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193090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4285714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462323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6602540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193090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6288434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380952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_methyltyramin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9462323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666666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40117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492864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636212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0106818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142857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1904761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558004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554472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8571428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102676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7735026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554472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550979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952380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,n'_diacetylchitobios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5450454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190476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163098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1639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869444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0106818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857142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1904761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426720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371301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1428571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240959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5982887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371301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8683686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66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loretin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2636212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571428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933657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013226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857575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5982887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95238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6666666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288863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64853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2380952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450454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0106818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64853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305520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28571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avastatin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5869444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523809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294403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862512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648080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5982887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714285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5238095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157579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282196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8571428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833838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8354679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282196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8264696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809523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bucol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857575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4285714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0245336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0917507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5869444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363235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5238095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523809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0330433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0009919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857142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754540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115374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0009919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695555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380952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ridoxamine 5_phosphat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0240959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809523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450243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013226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217222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8354679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190476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4285714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744006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559432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3809523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636212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6602540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559432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5450454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09523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otonin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9821969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095238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450243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314653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402979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6602540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428571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3333333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468290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559432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3333333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84570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8354679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559432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0659949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714285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ermidin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1438585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904761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114030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376261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264696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3611096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190476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7619047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061291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193090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276565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1858957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193090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5450454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52380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lfathiazol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0719292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619047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942295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732683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671818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2478609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428571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3333333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647718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460407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4285714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893181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6602540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460407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3173888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523809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wainsonin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550979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380952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966828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006613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078939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8354679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428571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8095238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42014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371301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486060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6602540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371301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275489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33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rtaric acid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9462323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333333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064963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068221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264696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0106818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523809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8571428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875290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554472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2380952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312171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3611096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554472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5928787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57142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urocholat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93414848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476190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318937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22554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624343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5982887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666666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8095238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061291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103985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6190476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252828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3611096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103985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2636212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42857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urolithocholic acid sulfat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92217222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333333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064963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1639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81010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2478609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190476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6190476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468290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559432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095238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636212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8354679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559432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784570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76190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nofovir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5450454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857142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114030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013226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438585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5982887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904761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90476190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564578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103985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7142857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869444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1858957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103985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5869444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76190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nylchlor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93414848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095238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318937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800904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636212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0106818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809523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095238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695862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559432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9523809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450454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5982887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559432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0240959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80952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iouric acid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9821969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190476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655150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102331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414848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2478609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571428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6666666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013147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376261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3333333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84570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8354679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376261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1857575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714285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chelanthin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1078939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04761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064963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917507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671818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2478609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714285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4761904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013147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915854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6666666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462323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8354679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915854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2335909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38095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ns_traumatic acid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784570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04761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040429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314653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426717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8354679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190476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7142857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606148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103985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6666666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857575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6602540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103985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5869444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619047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ns_zeatin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7486060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904761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581549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157326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671818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2478609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428571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144431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371301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7142857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486060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8354679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371301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5150151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714285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ihydroxycoprostan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9821969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571428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655150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465367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019595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2478609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190476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904761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330433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103985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3809523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857575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8354679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103985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8264696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is(hydroxymethyl)aminomethan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5450454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95238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163098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951618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462323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5982887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333333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1428571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109435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64357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8571428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05520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3611096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64357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7486060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42857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ramin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1857575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238095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114030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526975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240959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8354679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428571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90476190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88186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193090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4285714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462323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0106818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193090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1497929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76190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tamin k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671818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7142857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2655150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4554472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8683686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115374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7619047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761904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4013147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5460407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666666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1916919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619652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5460407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893181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380952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ogonin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4252828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333333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909124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40375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450454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8354679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571428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3809523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833720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826748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1428571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276565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5982887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826748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4312171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28571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anthin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5450454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666666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860056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068221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067070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7735026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523809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9523809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192575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371301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1904761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521666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1239304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371301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6707424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9523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aleplon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9821969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571428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655150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465367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019595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2478609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190476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904761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330433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103985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3809523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857575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8354679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103985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8264696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anamivir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305520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333333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499310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862512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636212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8354679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95238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3809523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564578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103985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4285714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426717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6602540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103985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8264696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14285714</w:t>
            </w:r>
          </w:p>
        </w:tc>
      </w:tr>
    </w:tbl>
    <w:p>
      <w:pPr>
        <w:rPr>
          <w:rFonts w:hint="eastAsia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JhZjVhNGIxMzAxYTZmZDk4Njg2YTJjNDI0MTU4ZTAifQ=="/>
  </w:docVars>
  <w:rsids>
    <w:rsidRoot w:val="00000000"/>
    <w:rsid w:val="08155229"/>
    <w:rsid w:val="2971270C"/>
    <w:rsid w:val="36917252"/>
    <w:rsid w:val="5A894C7B"/>
    <w:rsid w:val="624E70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autoRedefine/>
    <w:qFormat/>
    <w:uiPriority w:val="0"/>
    <w:rPr>
      <w:rFonts w:hint="default" w:ascii="Times New Roman" w:hAnsi="Times New Roman" w:cs="Times New Roman"/>
      <w:b/>
      <w:bCs/>
      <w:color w:val="000000"/>
      <w:sz w:val="18"/>
      <w:szCs w:val="18"/>
      <w:u w:val="none"/>
    </w:rPr>
  </w:style>
  <w:style w:type="character" w:customStyle="1" w:styleId="5">
    <w:name w:val="font41"/>
    <w:basedOn w:val="3"/>
    <w:uiPriority w:val="0"/>
    <w:rPr>
      <w:rFonts w:hint="eastAsia" w:ascii="等线" w:hAnsi="等线" w:eastAsia="等线" w:cs="等线"/>
      <w:color w:val="000000"/>
      <w:sz w:val="21"/>
      <w:szCs w:val="21"/>
      <w:u w:val="none"/>
      <w:vertAlign w:val="superscript"/>
    </w:rPr>
  </w:style>
  <w:style w:type="character" w:customStyle="1" w:styleId="6">
    <w:name w:val="font21"/>
    <w:basedOn w:val="3"/>
    <w:uiPriority w:val="0"/>
    <w:rPr>
      <w:rFonts w:hint="eastAsia" w:ascii="宋体" w:hAnsi="宋体" w:eastAsia="宋体" w:cs="宋体"/>
      <w:b/>
      <w:bCs/>
      <w:color w:val="000000"/>
      <w:sz w:val="18"/>
      <w:szCs w:val="18"/>
      <w:u w:val="none"/>
    </w:rPr>
  </w:style>
  <w:style w:type="character" w:customStyle="1" w:styleId="7">
    <w:name w:val="font51"/>
    <w:basedOn w:val="3"/>
    <w:uiPriority w:val="0"/>
    <w:rPr>
      <w:rFonts w:hint="eastAsia" w:ascii="等线" w:hAnsi="等线" w:eastAsia="等线" w:cs="等线"/>
      <w:b/>
      <w:bCs/>
      <w:color w:val="000000"/>
      <w:sz w:val="18"/>
      <w:szCs w:val="18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1T12:26:00Z</dcterms:created>
  <dc:creator>11448</dc:creator>
  <cp:lastModifiedBy>两毛钱的事</cp:lastModifiedBy>
  <dcterms:modified xsi:type="dcterms:W3CDTF">2024-02-22T13:58:1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71306340E696472A9F39CC49B2040476_12</vt:lpwstr>
  </property>
</Properties>
</file>